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A13" w:rsidRPr="0066756F" w:rsidRDefault="006E1A13" w:rsidP="006E1A13">
      <w:pPr>
        <w:spacing w:line="360" w:lineRule="auto"/>
        <w:jc w:val="both"/>
        <w:rPr>
          <w:rFonts w:ascii="Times New Roman" w:eastAsia="Helvetica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66756F">
        <w:rPr>
          <w:rFonts w:ascii="Times New Roman" w:eastAsia="Helvetica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Patients’ satisfaction with </w:t>
      </w:r>
      <w:r w:rsidRPr="0066756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utpatient</w:t>
      </w:r>
      <w:r w:rsidRPr="0066756F">
        <w:rPr>
          <w:rFonts w:ascii="Times New Roman" w:eastAsia="Helvetica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pharmacy services </w:t>
      </w:r>
      <w:r w:rsidRPr="0066756F">
        <w:rPr>
          <w:rStyle w:val="fontstyle01"/>
          <w:rFonts w:ascii="Times New Roman" w:hAnsi="Times New Roman" w:cs="Times New Roman"/>
          <w:b/>
          <w:color w:val="000000" w:themeColor="text1"/>
          <w:sz w:val="28"/>
          <w:szCs w:val="28"/>
        </w:rPr>
        <w:t>and associated factors</w:t>
      </w:r>
      <w:r w:rsidRPr="0066756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66756F">
        <w:rPr>
          <w:rFonts w:ascii="Times New Roman" w:eastAsia="Helvetica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in Debre Tabor comprehensive specialized hospital, Northwest Ethiopia: </w:t>
      </w:r>
      <w:r w:rsidRPr="0066756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 cross-sectional study</w:t>
      </w:r>
    </w:p>
    <w:p w:rsidR="00C56318" w:rsidRPr="0066756F" w:rsidRDefault="00C56318" w:rsidP="00ED5724">
      <w:pPr>
        <w:spacing w:line="360" w:lineRule="auto"/>
        <w:jc w:val="both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b/>
          <w:color w:val="242021"/>
          <w:sz w:val="24"/>
          <w:szCs w:val="24"/>
        </w:rPr>
        <w:t>Sociodemographic characteristics of patients in Debre Tabor comprehensive specialized hospital in Northwest Ethiopia</w:t>
      </w:r>
      <w:r w:rsidR="0018442A" w:rsidRPr="0066756F">
        <w:rPr>
          <w:rFonts w:ascii="Times New Roman" w:hAnsi="Times New Roman" w:cs="Times New Roman"/>
          <w:b/>
          <w:color w:val="242021"/>
          <w:sz w:val="24"/>
          <w:szCs w:val="24"/>
        </w:rPr>
        <w:t>.</w:t>
      </w:r>
    </w:p>
    <w:p w:rsidR="005816D8" w:rsidRPr="0066756F" w:rsidRDefault="00A379F9" w:rsidP="00EC1D4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Gender</w:t>
      </w:r>
    </w:p>
    <w:p w:rsidR="00ED5724" w:rsidRPr="0066756F" w:rsidRDefault="009D2C5D" w:rsidP="00EC1D43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Male </w:t>
      </w:r>
    </w:p>
    <w:p w:rsidR="009D2C5D" w:rsidRPr="0066756F" w:rsidRDefault="009D2C5D" w:rsidP="00EC1D43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Female</w:t>
      </w:r>
    </w:p>
    <w:p w:rsidR="009D2C5D" w:rsidRPr="0066756F" w:rsidRDefault="009D2C5D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Age (years)</w:t>
      </w:r>
    </w:p>
    <w:p w:rsidR="00ED5724" w:rsidRPr="0066756F" w:rsidRDefault="009D2C5D" w:rsidP="00EC1D4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18–25 </w:t>
      </w:r>
    </w:p>
    <w:p w:rsidR="00ED5724" w:rsidRPr="0066756F" w:rsidRDefault="009D2C5D" w:rsidP="00EC1D4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26–35 </w:t>
      </w:r>
    </w:p>
    <w:p w:rsidR="00ED5724" w:rsidRPr="0066756F" w:rsidRDefault="009D2C5D" w:rsidP="00EC1D4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35–50 </w:t>
      </w:r>
    </w:p>
    <w:p w:rsidR="009D2C5D" w:rsidRPr="0066756F" w:rsidRDefault="009D2C5D" w:rsidP="00EC1D43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Above 50</w:t>
      </w:r>
    </w:p>
    <w:p w:rsidR="009D2C5D" w:rsidRPr="0066756F" w:rsidRDefault="009D2C5D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Place of residence</w:t>
      </w:r>
    </w:p>
    <w:p w:rsidR="00E64756" w:rsidRPr="0066756F" w:rsidRDefault="009D2C5D" w:rsidP="00EC1D4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Urban </w:t>
      </w:r>
    </w:p>
    <w:p w:rsidR="009D2C5D" w:rsidRPr="0066756F" w:rsidRDefault="009D2C5D" w:rsidP="00EC1D4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Rural</w:t>
      </w:r>
    </w:p>
    <w:p w:rsidR="009D2C5D" w:rsidRPr="0066756F" w:rsidRDefault="009D2C5D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Marital status</w:t>
      </w:r>
    </w:p>
    <w:p w:rsidR="00E64756" w:rsidRPr="0066756F" w:rsidRDefault="009D2C5D" w:rsidP="00EC1D43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Single </w:t>
      </w:r>
    </w:p>
    <w:p w:rsidR="0088067A" w:rsidRPr="0066756F" w:rsidRDefault="009D2C5D" w:rsidP="00EC1D43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Married</w:t>
      </w:r>
    </w:p>
    <w:p w:rsidR="00E64756" w:rsidRPr="0066756F" w:rsidRDefault="00E64756" w:rsidP="00EC1D43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vorced </w:t>
      </w:r>
    </w:p>
    <w:p w:rsidR="00784F80" w:rsidRPr="0066756F" w:rsidRDefault="00784F80" w:rsidP="00EC1D43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000000"/>
          <w:sz w:val="24"/>
          <w:szCs w:val="24"/>
        </w:rPr>
        <w:t>Widowed</w:t>
      </w:r>
    </w:p>
    <w:p w:rsidR="00A379F9" w:rsidRPr="0066756F" w:rsidRDefault="00A379F9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66756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eligion</w:t>
      </w:r>
    </w:p>
    <w:p w:rsidR="00A379F9" w:rsidRPr="0066756F" w:rsidRDefault="00A379F9" w:rsidP="00EC1D4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756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Orthodox</w:t>
      </w:r>
    </w:p>
    <w:p w:rsidR="00A379F9" w:rsidRPr="0066756F" w:rsidRDefault="00A379F9" w:rsidP="00EC1D4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756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uslim</w:t>
      </w:r>
    </w:p>
    <w:p w:rsidR="00A379F9" w:rsidRPr="0066756F" w:rsidRDefault="00A379F9" w:rsidP="00EC1D4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756F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Protestant</w:t>
      </w:r>
      <w:r w:rsidRPr="006675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D2C5D" w:rsidRPr="0066756F" w:rsidRDefault="009D2C5D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Educational status</w:t>
      </w:r>
    </w:p>
    <w:p w:rsidR="009D2C5D" w:rsidRPr="0066756F" w:rsidRDefault="009D2C5D" w:rsidP="00EC1D43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No formal education </w:t>
      </w:r>
    </w:p>
    <w:p w:rsidR="009D2C5D" w:rsidRPr="0066756F" w:rsidRDefault="009D2C5D" w:rsidP="00EC1D43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Primary education </w:t>
      </w:r>
    </w:p>
    <w:p w:rsidR="009D2C5D" w:rsidRPr="0066756F" w:rsidRDefault="009D2C5D" w:rsidP="00EC1D43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Secondary education </w:t>
      </w:r>
    </w:p>
    <w:p w:rsidR="009D2C5D" w:rsidRPr="0066756F" w:rsidRDefault="009D2C5D" w:rsidP="00EC1D43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Certificate and above</w:t>
      </w:r>
    </w:p>
    <w:p w:rsidR="00E64756" w:rsidRPr="0066756F" w:rsidRDefault="00E64756" w:rsidP="00EC1D4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lastRenderedPageBreak/>
        <w:t>Occupation</w:t>
      </w:r>
    </w:p>
    <w:p w:rsidR="00E64756" w:rsidRPr="0066756F" w:rsidRDefault="009D2C5D" w:rsidP="00EC1D4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No job </w:t>
      </w:r>
    </w:p>
    <w:p w:rsidR="009D2C5D" w:rsidRPr="0066756F" w:rsidRDefault="009D2C5D" w:rsidP="00EC1D4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Government employee </w:t>
      </w:r>
    </w:p>
    <w:p w:rsidR="009D2C5D" w:rsidRPr="0066756F" w:rsidRDefault="009D2C5D" w:rsidP="00EC1D4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Farmer </w:t>
      </w:r>
    </w:p>
    <w:p w:rsidR="009D2C5D" w:rsidRPr="0066756F" w:rsidRDefault="009D2C5D" w:rsidP="00EC1D4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House wife </w:t>
      </w:r>
    </w:p>
    <w:p w:rsidR="007764EE" w:rsidRPr="0066756F" w:rsidRDefault="007764EE" w:rsidP="00EC1D4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 xml:space="preserve">Merchant </w:t>
      </w:r>
    </w:p>
    <w:p w:rsidR="009D2C5D" w:rsidRPr="0066756F" w:rsidRDefault="009D2C5D" w:rsidP="00EC1D43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color w:val="242021"/>
          <w:sz w:val="24"/>
          <w:szCs w:val="24"/>
        </w:rPr>
        <w:t>Daily laborer</w:t>
      </w:r>
    </w:p>
    <w:p w:rsidR="00A731B8" w:rsidRPr="0066756F" w:rsidRDefault="00A731B8" w:rsidP="00FE36ED">
      <w:pPr>
        <w:spacing w:line="36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hAnsi="Times New Roman" w:cs="Times New Roman"/>
          <w:b/>
          <w:color w:val="242021"/>
          <w:sz w:val="24"/>
          <w:szCs w:val="24"/>
        </w:rPr>
        <w:t>Patient experiences with pharmacy services in Debre Tabor comprehensive specialized hospital in Northwest Ethiopia</w:t>
      </w:r>
      <w:r w:rsidR="0018442A" w:rsidRPr="0066756F">
        <w:rPr>
          <w:rFonts w:ascii="Times New Roman" w:hAnsi="Times New Roman" w:cs="Times New Roman"/>
          <w:b/>
          <w:color w:val="242021"/>
          <w:sz w:val="24"/>
          <w:szCs w:val="24"/>
        </w:rPr>
        <w:t>.</w:t>
      </w:r>
    </w:p>
    <w:p w:rsidR="000419AC" w:rsidRPr="0066756F" w:rsidRDefault="000419AC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Familiarity with institution</w:t>
      </w:r>
    </w:p>
    <w:p w:rsidR="0098246B" w:rsidRPr="0066756F" w:rsidRDefault="000419AC" w:rsidP="00EC1D43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First visit </w:t>
      </w:r>
    </w:p>
    <w:p w:rsidR="000419AC" w:rsidRPr="0066756F" w:rsidRDefault="000419AC" w:rsidP="00EC1D43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Chronic care</w:t>
      </w:r>
    </w:p>
    <w:p w:rsidR="0098246B" w:rsidRPr="0066756F" w:rsidRDefault="00D040A3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Self-judged health status</w:t>
      </w:r>
    </w:p>
    <w:p w:rsidR="0098246B" w:rsidRPr="0066756F" w:rsidRDefault="00D040A3" w:rsidP="00EC1D43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Severely sick </w:t>
      </w:r>
    </w:p>
    <w:p w:rsidR="00D040A3" w:rsidRPr="0066756F" w:rsidRDefault="00D040A3" w:rsidP="00EC1D43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Sick</w:t>
      </w:r>
    </w:p>
    <w:p w:rsidR="0098246B" w:rsidRPr="0066756F" w:rsidRDefault="00D040A3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Medication dispensed</w:t>
      </w:r>
    </w:p>
    <w:p w:rsidR="00FE36ED" w:rsidRPr="0066756F" w:rsidRDefault="00FE36ED" w:rsidP="00EC1D4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All </w:t>
      </w:r>
    </w:p>
    <w:p w:rsidR="00D040A3" w:rsidRPr="0066756F" w:rsidRDefault="00D040A3" w:rsidP="00EC1D4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None or some</w:t>
      </w:r>
    </w:p>
    <w:p w:rsidR="0098246B" w:rsidRPr="0066756F" w:rsidRDefault="00D040A3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Payment modality</w:t>
      </w:r>
    </w:p>
    <w:p w:rsidR="00FE36ED" w:rsidRPr="0066756F" w:rsidRDefault="00FE36ED" w:rsidP="00EC1D43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Out-of-pocket </w:t>
      </w:r>
    </w:p>
    <w:p w:rsidR="0098246B" w:rsidRPr="0066756F" w:rsidRDefault="00D040A3" w:rsidP="00EC1D43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Paid by insurance </w:t>
      </w:r>
    </w:p>
    <w:p w:rsidR="00D040A3" w:rsidRPr="0066756F" w:rsidRDefault="00D040A3" w:rsidP="00EC1D43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Free</w:t>
      </w:r>
    </w:p>
    <w:p w:rsidR="0098246B" w:rsidRPr="0066756F" w:rsidRDefault="00D040A3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Waiting time</w:t>
      </w:r>
    </w:p>
    <w:p w:rsidR="00FE36ED" w:rsidRPr="0066756F" w:rsidRDefault="00D040A3" w:rsidP="00EC1D43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&lt;</w:t>
      </w:r>
      <w:r w:rsidR="00FE36ED"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15min </w:t>
      </w:r>
    </w:p>
    <w:p w:rsidR="00D040A3" w:rsidRPr="0066756F" w:rsidRDefault="00D040A3" w:rsidP="00EC1D43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&gt;15min</w:t>
      </w:r>
    </w:p>
    <w:p w:rsidR="000419AC" w:rsidRPr="0066756F" w:rsidRDefault="00964E25" w:rsidP="00EC1D43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Style w:val="fontstyle01"/>
          <w:rFonts w:ascii="Times New Roman" w:hAnsi="Times New Roman" w:cs="Times New Roman"/>
          <w:sz w:val="24"/>
          <w:szCs w:val="24"/>
        </w:rPr>
        <w:t>Patients’ views on the requirement to improve the service</w:t>
      </w:r>
      <w:r w:rsidR="003D072F" w:rsidRPr="0066756F">
        <w:rPr>
          <w:rFonts w:ascii="Tahoma" w:hAnsi="Tahoma" w:cs="Tahoma"/>
          <w:color w:val="000000"/>
          <w:sz w:val="24"/>
          <w:szCs w:val="24"/>
        </w:rPr>
        <w:t>*</w:t>
      </w:r>
    </w:p>
    <w:p w:rsidR="0098246B" w:rsidRPr="0066756F" w:rsidRDefault="00D040A3" w:rsidP="00EC1D43">
      <w:pPr>
        <w:pStyle w:val="ListParagraph"/>
        <w:numPr>
          <w:ilvl w:val="0"/>
          <w:numId w:val="1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Improve medication availability </w:t>
      </w:r>
    </w:p>
    <w:p w:rsidR="0098246B" w:rsidRPr="0066756F" w:rsidRDefault="00D040A3" w:rsidP="00EC1D43">
      <w:pPr>
        <w:pStyle w:val="ListParagraph"/>
        <w:numPr>
          <w:ilvl w:val="0"/>
          <w:numId w:val="1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Increase waiting area space</w:t>
      </w:r>
    </w:p>
    <w:p w:rsidR="0098246B" w:rsidRPr="0066756F" w:rsidRDefault="003D072F" w:rsidP="00EC1D43">
      <w:pPr>
        <w:pStyle w:val="ListParagraph"/>
        <w:numPr>
          <w:ilvl w:val="0"/>
          <w:numId w:val="1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Increase the number of staff</w:t>
      </w:r>
    </w:p>
    <w:p w:rsidR="0098246B" w:rsidRPr="0066756F" w:rsidRDefault="00D040A3" w:rsidP="00EC1D43">
      <w:pPr>
        <w:pStyle w:val="ListParagraph"/>
        <w:numPr>
          <w:ilvl w:val="0"/>
          <w:numId w:val="13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t>Reduce bureaucracy</w:t>
      </w:r>
    </w:p>
    <w:p w:rsidR="00D040A3" w:rsidRPr="0066756F" w:rsidRDefault="00D040A3" w:rsidP="00EC1D43">
      <w:pPr>
        <w:pStyle w:val="ListParagraph"/>
        <w:numPr>
          <w:ilvl w:val="0"/>
          <w:numId w:val="1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6756F">
        <w:rPr>
          <w:rFonts w:ascii="Times New Roman" w:eastAsia="Times New Roman" w:hAnsi="Times New Roman" w:cs="Times New Roman"/>
          <w:color w:val="242021"/>
          <w:sz w:val="24"/>
          <w:szCs w:val="24"/>
        </w:rPr>
        <w:lastRenderedPageBreak/>
        <w:t>Reduce waiting time</w:t>
      </w:r>
    </w:p>
    <w:p w:rsidR="003D072F" w:rsidRPr="0066756F" w:rsidRDefault="003D072F" w:rsidP="003D072F">
      <w:pPr>
        <w:spacing w:line="360" w:lineRule="auto"/>
        <w:ind w:left="360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r w:rsidRPr="0066756F">
        <w:rPr>
          <w:rFonts w:ascii="Tahoma" w:hAnsi="Tahoma" w:cs="Tahoma"/>
          <w:color w:val="000000"/>
          <w:sz w:val="24"/>
          <w:szCs w:val="24"/>
        </w:rPr>
        <w:t>*</w:t>
      </w:r>
      <w:r w:rsidRPr="0066756F">
        <w:t xml:space="preserve"> </w:t>
      </w:r>
      <w:r w:rsidRPr="0066756F">
        <w:rPr>
          <w:rFonts w:ascii="Times New Roman" w:hAnsi="Times New Roman" w:cs="Times New Roman"/>
          <w:sz w:val="24"/>
          <w:szCs w:val="24"/>
        </w:rPr>
        <w:t>The respondents can choose more than one option.</w:t>
      </w:r>
    </w:p>
    <w:p w:rsidR="0018442A" w:rsidRPr="0066756F" w:rsidRDefault="0018442A" w:rsidP="008E5B0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675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udy participants’ opinions towards the pharmacy setting, medication availability, and cost</w:t>
      </w:r>
      <w:r w:rsidRPr="006675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10375" w:type="dxa"/>
        <w:tblInd w:w="-95" w:type="dxa"/>
        <w:tblLook w:val="04A0" w:firstRow="1" w:lastRow="0" w:firstColumn="1" w:lastColumn="0" w:noHBand="0" w:noVBand="1"/>
      </w:tblPr>
      <w:tblGrid>
        <w:gridCol w:w="810"/>
        <w:gridCol w:w="5760"/>
        <w:gridCol w:w="810"/>
        <w:gridCol w:w="810"/>
        <w:gridCol w:w="810"/>
        <w:gridCol w:w="720"/>
        <w:gridCol w:w="655"/>
      </w:tblGrid>
      <w:tr w:rsidR="00AC6B37" w:rsidRPr="0066756F" w:rsidTr="0085461F">
        <w:trPr>
          <w:trHeight w:val="373"/>
        </w:trPr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242021"/>
                <w:sz w:val="24"/>
                <w:szCs w:val="24"/>
              </w:rPr>
            </w:pPr>
            <w:r w:rsidRPr="0066756F">
              <w:rPr>
                <w:rFonts w:ascii="Times New Roman" w:hAnsi="Times New Roman" w:cs="Times New Roman"/>
                <w:iCs/>
                <w:color w:val="242021"/>
                <w:sz w:val="24"/>
                <w:szCs w:val="24"/>
              </w:rPr>
              <w:t>S.No.</w:t>
            </w:r>
          </w:p>
        </w:tc>
        <w:tc>
          <w:tcPr>
            <w:tcW w:w="576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Fonts w:ascii="Times New Roman" w:hAnsi="Times New Roman" w:cs="Times New Roman"/>
                <w:iCs/>
                <w:color w:val="242021"/>
                <w:sz w:val="24"/>
                <w:szCs w:val="24"/>
              </w:rPr>
              <w:t>Questions</w:t>
            </w: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5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6B37" w:rsidRPr="0066756F" w:rsidTr="0085461F">
        <w:trPr>
          <w:trHeight w:val="387"/>
        </w:trPr>
        <w:tc>
          <w:tcPr>
            <w:tcW w:w="810" w:type="dxa"/>
          </w:tcPr>
          <w:p w:rsidR="00AC6B37" w:rsidRPr="0066756F" w:rsidRDefault="00AC6B37" w:rsidP="00EC1D43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pharmacy location is convenient</w:t>
            </w: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B37" w:rsidRPr="0066756F" w:rsidTr="0085461F">
        <w:trPr>
          <w:trHeight w:val="373"/>
        </w:trPr>
        <w:tc>
          <w:tcPr>
            <w:tcW w:w="810" w:type="dxa"/>
          </w:tcPr>
          <w:p w:rsidR="00AC6B37" w:rsidRPr="0066756F" w:rsidRDefault="00AC6B37" w:rsidP="00EC1D43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private counseling area is comfortable and convenient</w:t>
            </w: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B37" w:rsidRPr="0066756F" w:rsidTr="0085461F">
        <w:trPr>
          <w:trHeight w:val="373"/>
        </w:trPr>
        <w:tc>
          <w:tcPr>
            <w:tcW w:w="810" w:type="dxa"/>
          </w:tcPr>
          <w:p w:rsidR="00AC6B37" w:rsidRPr="0066756F" w:rsidRDefault="00AC6B37" w:rsidP="00EC1D43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waiting area is comfortable and convenient</w:t>
            </w: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B37" w:rsidRPr="0066756F" w:rsidTr="0085461F">
        <w:trPr>
          <w:trHeight w:val="373"/>
        </w:trPr>
        <w:tc>
          <w:tcPr>
            <w:tcW w:w="810" w:type="dxa"/>
          </w:tcPr>
          <w:p w:rsidR="00AC6B37" w:rsidRPr="0066756F" w:rsidRDefault="00AC6B37" w:rsidP="00EC1D43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AC6B37" w:rsidRPr="0066756F" w:rsidRDefault="00BD221F" w:rsidP="00B82E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B82EE5"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harmacy</w:t>
            </w: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is clean</w:t>
            </w: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B37" w:rsidRPr="0066756F" w:rsidTr="0085461F">
        <w:trPr>
          <w:trHeight w:val="387"/>
        </w:trPr>
        <w:tc>
          <w:tcPr>
            <w:tcW w:w="810" w:type="dxa"/>
          </w:tcPr>
          <w:p w:rsidR="00AC6B37" w:rsidRPr="0066756F" w:rsidRDefault="00AC6B37" w:rsidP="00EC1D43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edications I need are available</w:t>
            </w: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B37" w:rsidRPr="0066756F" w:rsidTr="0085461F">
        <w:trPr>
          <w:trHeight w:val="373"/>
        </w:trPr>
        <w:tc>
          <w:tcPr>
            <w:tcW w:w="810" w:type="dxa"/>
          </w:tcPr>
          <w:p w:rsidR="00AC6B37" w:rsidRPr="0066756F" w:rsidRDefault="00AC6B37" w:rsidP="00EC1D43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The cost of </w:t>
            </w:r>
            <w:r w:rsidR="0085461F"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medication is fair</w:t>
            </w: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AC6B37" w:rsidRPr="0066756F" w:rsidRDefault="00AC6B37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B37" w:rsidRPr="0066756F" w:rsidTr="0085461F">
        <w:trPr>
          <w:trHeight w:val="373"/>
        </w:trPr>
        <w:tc>
          <w:tcPr>
            <w:tcW w:w="810" w:type="dxa"/>
          </w:tcPr>
          <w:p w:rsidR="00AC6B37" w:rsidRPr="0066756F" w:rsidRDefault="00AC6B37" w:rsidP="00EC1D43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AC6B37" w:rsidRPr="0066756F" w:rsidRDefault="00AC6B37" w:rsidP="008546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The staff numbers are enough to </w:t>
            </w:r>
            <w:r w:rsidR="00CF53E3" w:rsidRPr="00667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</w:t>
            </w:r>
            <w:r w:rsidR="00CF53E3"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service</w:t>
            </w:r>
          </w:p>
        </w:tc>
        <w:tc>
          <w:tcPr>
            <w:tcW w:w="810" w:type="dxa"/>
          </w:tcPr>
          <w:p w:rsidR="00AC6B37" w:rsidRPr="0066756F" w:rsidRDefault="00AC6B37" w:rsidP="008546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8546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C6B37" w:rsidRPr="0066756F" w:rsidRDefault="00AC6B37" w:rsidP="008546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C6B37" w:rsidRPr="0066756F" w:rsidRDefault="00AC6B37" w:rsidP="008546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AC6B37" w:rsidRPr="0066756F" w:rsidRDefault="00AC6B37" w:rsidP="008546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00C7" w:rsidRPr="0066756F" w:rsidRDefault="004200C7" w:rsidP="008546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5461F" w:rsidRPr="0066756F" w:rsidRDefault="0085461F" w:rsidP="008546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75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y: </w:t>
      </w:r>
      <w:r w:rsidRPr="0066756F">
        <w:rPr>
          <w:rFonts w:ascii="Times New Roman" w:hAnsi="Times New Roman" w:cs="Times New Roman"/>
          <w:color w:val="000000" w:themeColor="text1"/>
          <w:sz w:val="24"/>
          <w:szCs w:val="24"/>
        </w:rPr>
        <w:t>1: very satisfied, 2: satisfied, 3: neutral, 4: dissatisfied, and 5: very dissatisfied</w:t>
      </w:r>
    </w:p>
    <w:p w:rsidR="009F6579" w:rsidRPr="0066756F" w:rsidRDefault="009F6579" w:rsidP="009F657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675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udy participants’ satisfaction towards the pharmacist’s approach or communication.</w:t>
      </w:r>
    </w:p>
    <w:tbl>
      <w:tblPr>
        <w:tblStyle w:val="TableGrid"/>
        <w:tblW w:w="10375" w:type="dxa"/>
        <w:tblInd w:w="-95" w:type="dxa"/>
        <w:tblLook w:val="04A0" w:firstRow="1" w:lastRow="0" w:firstColumn="1" w:lastColumn="0" w:noHBand="0" w:noVBand="1"/>
      </w:tblPr>
      <w:tblGrid>
        <w:gridCol w:w="810"/>
        <w:gridCol w:w="5760"/>
        <w:gridCol w:w="810"/>
        <w:gridCol w:w="810"/>
        <w:gridCol w:w="810"/>
        <w:gridCol w:w="720"/>
        <w:gridCol w:w="655"/>
      </w:tblGrid>
      <w:tr w:rsidR="0085461F" w:rsidRPr="0066756F" w:rsidTr="00CF6524">
        <w:trPr>
          <w:trHeight w:val="373"/>
        </w:trPr>
        <w:tc>
          <w:tcPr>
            <w:tcW w:w="81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242021"/>
                <w:sz w:val="24"/>
                <w:szCs w:val="24"/>
              </w:rPr>
            </w:pPr>
            <w:r w:rsidRPr="0066756F">
              <w:rPr>
                <w:rFonts w:ascii="Times New Roman" w:hAnsi="Times New Roman" w:cs="Times New Roman"/>
                <w:iCs/>
                <w:color w:val="242021"/>
                <w:sz w:val="24"/>
                <w:szCs w:val="24"/>
              </w:rPr>
              <w:t>S.No.</w:t>
            </w:r>
          </w:p>
        </w:tc>
        <w:tc>
          <w:tcPr>
            <w:tcW w:w="576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Fonts w:ascii="Times New Roman" w:hAnsi="Times New Roman" w:cs="Times New Roman"/>
                <w:iCs/>
                <w:color w:val="242021"/>
                <w:sz w:val="24"/>
                <w:szCs w:val="24"/>
              </w:rPr>
              <w:t>Questions</w:t>
            </w:r>
          </w:p>
        </w:tc>
        <w:tc>
          <w:tcPr>
            <w:tcW w:w="81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5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F6579" w:rsidRPr="0066756F" w:rsidTr="00CF6524">
        <w:trPr>
          <w:trHeight w:val="387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7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oliteness and interest of the pharmacist were good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73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harmacists provide service equally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73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harmacists treat the patient with dignity and respect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73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harmacy professionals were available during the visit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87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voice and tone of the pharmacy personnel were clear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73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Fonts w:ascii="Times New Roman" w:hAnsi="Times New Roman" w:cs="Times New Roman"/>
                <w:sz w:val="24"/>
                <w:szCs w:val="24"/>
              </w:rPr>
              <w:t>The wait time in the pharmacy was fair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00C7" w:rsidRPr="0066756F" w:rsidRDefault="004200C7" w:rsidP="008546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5461F" w:rsidRPr="0066756F" w:rsidRDefault="0085461F" w:rsidP="008546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756F">
        <w:rPr>
          <w:rFonts w:ascii="Times New Roman" w:hAnsi="Times New Roman" w:cs="Times New Roman"/>
          <w:color w:val="000000" w:themeColor="text1"/>
          <w:sz w:val="24"/>
          <w:szCs w:val="24"/>
        </w:rPr>
        <w:t>Key: 1: very satisfied, 2: satisfied, 3: neutral, 4: dissatisfied, and 5: very dissatisfied</w:t>
      </w:r>
    </w:p>
    <w:p w:rsidR="004200C7" w:rsidRPr="0066756F" w:rsidRDefault="004200C7" w:rsidP="008546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200C7" w:rsidRPr="0066756F" w:rsidRDefault="004200C7" w:rsidP="008546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200C7" w:rsidRPr="0066756F" w:rsidRDefault="004200C7" w:rsidP="008546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200C7" w:rsidRPr="0066756F" w:rsidRDefault="004200C7" w:rsidP="0085461F">
      <w:pPr>
        <w:spacing w:line="360" w:lineRule="auto"/>
        <w:jc w:val="both"/>
        <w:rPr>
          <w:rFonts w:ascii="Times New Roman" w:hAnsi="Times New Roman" w:cs="Times New Roman"/>
          <w:i/>
          <w:iCs/>
          <w:color w:val="242021"/>
          <w:sz w:val="24"/>
          <w:szCs w:val="24"/>
        </w:rPr>
      </w:pPr>
    </w:p>
    <w:p w:rsidR="009F6579" w:rsidRPr="0066756F" w:rsidRDefault="009F6579" w:rsidP="009F657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6756F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tudy participants’ satisfaction with the pharmacist’s medication instructions.</w:t>
      </w:r>
    </w:p>
    <w:tbl>
      <w:tblPr>
        <w:tblStyle w:val="TableGrid"/>
        <w:tblW w:w="10375" w:type="dxa"/>
        <w:tblInd w:w="-95" w:type="dxa"/>
        <w:tblLook w:val="04A0" w:firstRow="1" w:lastRow="0" w:firstColumn="1" w:lastColumn="0" w:noHBand="0" w:noVBand="1"/>
      </w:tblPr>
      <w:tblGrid>
        <w:gridCol w:w="810"/>
        <w:gridCol w:w="5760"/>
        <w:gridCol w:w="810"/>
        <w:gridCol w:w="810"/>
        <w:gridCol w:w="810"/>
        <w:gridCol w:w="720"/>
        <w:gridCol w:w="655"/>
      </w:tblGrid>
      <w:tr w:rsidR="0085461F" w:rsidRPr="0066756F" w:rsidTr="00CF6524">
        <w:trPr>
          <w:trHeight w:val="373"/>
        </w:trPr>
        <w:tc>
          <w:tcPr>
            <w:tcW w:w="81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242021"/>
                <w:sz w:val="24"/>
                <w:szCs w:val="24"/>
              </w:rPr>
            </w:pPr>
            <w:r w:rsidRPr="0066756F">
              <w:rPr>
                <w:rFonts w:ascii="Times New Roman" w:hAnsi="Times New Roman" w:cs="Times New Roman"/>
                <w:iCs/>
                <w:color w:val="242021"/>
                <w:sz w:val="24"/>
                <w:szCs w:val="24"/>
              </w:rPr>
              <w:t>S.No.</w:t>
            </w:r>
          </w:p>
        </w:tc>
        <w:tc>
          <w:tcPr>
            <w:tcW w:w="576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Fonts w:ascii="Times New Roman" w:hAnsi="Times New Roman" w:cs="Times New Roman"/>
                <w:iCs/>
                <w:color w:val="242021"/>
                <w:sz w:val="24"/>
                <w:szCs w:val="24"/>
              </w:rPr>
              <w:t>Questions</w:t>
            </w:r>
          </w:p>
        </w:tc>
        <w:tc>
          <w:tcPr>
            <w:tcW w:w="81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5" w:type="dxa"/>
          </w:tcPr>
          <w:p w:rsidR="0085461F" w:rsidRPr="0066756F" w:rsidRDefault="0085461F" w:rsidP="00CF652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F6579" w:rsidRPr="0066756F" w:rsidTr="00CF6524">
        <w:trPr>
          <w:trHeight w:val="387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unseling time was enough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73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pharmacist ensures that medications are taken as prescribed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73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pharmacist told me about proper storage of medications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73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pharmacist tells about medication precautions and side effects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87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rug-drug and drug-food interactions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73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75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ructions that are readable and understandable on the label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79" w:rsidRPr="0066756F" w:rsidTr="00CF6524">
        <w:trPr>
          <w:trHeight w:val="373"/>
        </w:trPr>
        <w:tc>
          <w:tcPr>
            <w:tcW w:w="810" w:type="dxa"/>
          </w:tcPr>
          <w:p w:rsidR="009F6579" w:rsidRPr="0066756F" w:rsidRDefault="009F6579" w:rsidP="00EC1D43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6756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ive administration instructions in an understandable language</w:t>
            </w: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dxa"/>
          </w:tcPr>
          <w:p w:rsidR="009F6579" w:rsidRPr="0066756F" w:rsidRDefault="009F6579" w:rsidP="009F65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D75D7" w:rsidRDefault="000D75D7" w:rsidP="008546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5461F" w:rsidRPr="008E5B02" w:rsidRDefault="0085461F" w:rsidP="0085461F">
      <w:pPr>
        <w:spacing w:line="360" w:lineRule="auto"/>
        <w:jc w:val="both"/>
        <w:rPr>
          <w:rFonts w:ascii="Times New Roman" w:hAnsi="Times New Roman" w:cs="Times New Roman"/>
          <w:i/>
          <w:iCs/>
          <w:color w:val="242021"/>
          <w:sz w:val="24"/>
          <w:szCs w:val="24"/>
        </w:rPr>
      </w:pPr>
      <w:bookmarkStart w:id="0" w:name="_GoBack"/>
      <w:bookmarkEnd w:id="0"/>
      <w:r w:rsidRPr="0066756F">
        <w:rPr>
          <w:rFonts w:ascii="Times New Roman" w:hAnsi="Times New Roman" w:cs="Times New Roman"/>
          <w:color w:val="000000" w:themeColor="text1"/>
          <w:sz w:val="24"/>
          <w:szCs w:val="24"/>
        </w:rPr>
        <w:t>Key: 1: very satisfied, 2: satisfied, 3: neutral, 4: dissatisfied, and 5: very dissatisfied</w:t>
      </w:r>
    </w:p>
    <w:p w:rsidR="0085461F" w:rsidRPr="008E5B02" w:rsidRDefault="0085461F" w:rsidP="008E5B0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364286" w:rsidRPr="008E5B02" w:rsidRDefault="00364286" w:rsidP="008E5B02">
      <w:pPr>
        <w:spacing w:line="360" w:lineRule="auto"/>
        <w:jc w:val="both"/>
        <w:rPr>
          <w:rFonts w:ascii="Times New Roman" w:hAnsi="Times New Roman" w:cs="Times New Roman"/>
          <w:i/>
          <w:iCs/>
          <w:color w:val="242021"/>
          <w:sz w:val="24"/>
          <w:szCs w:val="24"/>
        </w:rPr>
      </w:pPr>
    </w:p>
    <w:p w:rsidR="00A569AA" w:rsidRPr="008E5B02" w:rsidRDefault="00A569AA" w:rsidP="008E5B02">
      <w:p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</w:p>
    <w:p w:rsidR="00A569AA" w:rsidRPr="008E5B02" w:rsidRDefault="00A569AA" w:rsidP="008E5B0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569AA" w:rsidRPr="008E5B02" w:rsidRDefault="00A569AA" w:rsidP="008E5B02">
      <w:pPr>
        <w:spacing w:line="360" w:lineRule="auto"/>
        <w:jc w:val="both"/>
        <w:rPr>
          <w:rFonts w:ascii="Times New Roman" w:hAnsi="Times New Roman" w:cs="Times New Roman"/>
          <w:i/>
          <w:iCs/>
          <w:color w:val="242021"/>
          <w:sz w:val="24"/>
          <w:szCs w:val="24"/>
        </w:rPr>
      </w:pPr>
    </w:p>
    <w:sectPr w:rsidR="00A569AA" w:rsidRPr="008E5B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1D43" w:rsidRDefault="00EC1D43" w:rsidP="00B07CAA">
      <w:pPr>
        <w:spacing w:after="0" w:line="240" w:lineRule="auto"/>
      </w:pPr>
      <w:r>
        <w:separator/>
      </w:r>
    </w:p>
  </w:endnote>
  <w:endnote w:type="continuationSeparator" w:id="0">
    <w:p w:rsidR="00EC1D43" w:rsidRDefault="00EC1D43" w:rsidP="00B07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athematicalPiLTStd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05130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7CAA" w:rsidRDefault="00B07C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75D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07CAA" w:rsidRDefault="00B07C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1D43" w:rsidRDefault="00EC1D43" w:rsidP="00B07CAA">
      <w:pPr>
        <w:spacing w:after="0" w:line="240" w:lineRule="auto"/>
      </w:pPr>
      <w:r>
        <w:separator/>
      </w:r>
    </w:p>
  </w:footnote>
  <w:footnote w:type="continuationSeparator" w:id="0">
    <w:p w:rsidR="00EC1D43" w:rsidRDefault="00EC1D43" w:rsidP="00B07C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7CAA" w:rsidRDefault="00B07C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F6EA2"/>
    <w:multiLevelType w:val="hybridMultilevel"/>
    <w:tmpl w:val="EBB634C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02314269"/>
    <w:multiLevelType w:val="hybridMultilevel"/>
    <w:tmpl w:val="EBB634C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0A7C778B"/>
    <w:multiLevelType w:val="hybridMultilevel"/>
    <w:tmpl w:val="D94262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C26FDE"/>
    <w:multiLevelType w:val="hybridMultilevel"/>
    <w:tmpl w:val="C510782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2244D8"/>
    <w:multiLevelType w:val="hybridMultilevel"/>
    <w:tmpl w:val="8734603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8384F"/>
    <w:multiLevelType w:val="hybridMultilevel"/>
    <w:tmpl w:val="DEA609D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B341C1"/>
    <w:multiLevelType w:val="hybridMultilevel"/>
    <w:tmpl w:val="92C285E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7F320E"/>
    <w:multiLevelType w:val="hybridMultilevel"/>
    <w:tmpl w:val="F710DA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98133C"/>
    <w:multiLevelType w:val="hybridMultilevel"/>
    <w:tmpl w:val="4AD680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E5C186E"/>
    <w:multiLevelType w:val="hybridMultilevel"/>
    <w:tmpl w:val="1E4C9B44"/>
    <w:lvl w:ilvl="0" w:tplc="E826915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0D73E3C"/>
    <w:multiLevelType w:val="hybridMultilevel"/>
    <w:tmpl w:val="7174E2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E23021"/>
    <w:multiLevelType w:val="hybridMultilevel"/>
    <w:tmpl w:val="2DF095D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7F20DF"/>
    <w:multiLevelType w:val="hybridMultilevel"/>
    <w:tmpl w:val="9D30DA0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D3493B"/>
    <w:multiLevelType w:val="hybridMultilevel"/>
    <w:tmpl w:val="1E2AB1D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AF6783"/>
    <w:multiLevelType w:val="hybridMultilevel"/>
    <w:tmpl w:val="BBB8F20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397B30"/>
    <w:multiLevelType w:val="hybridMultilevel"/>
    <w:tmpl w:val="4FAAADD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A32C52"/>
    <w:multiLevelType w:val="hybridMultilevel"/>
    <w:tmpl w:val="EBB634C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>
    <w:nsid w:val="7B066FC8"/>
    <w:multiLevelType w:val="hybridMultilevel"/>
    <w:tmpl w:val="335A8E5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6"/>
  </w:num>
  <w:num w:numId="7">
    <w:abstractNumId w:val="8"/>
  </w:num>
  <w:num w:numId="8">
    <w:abstractNumId w:val="14"/>
  </w:num>
  <w:num w:numId="9">
    <w:abstractNumId w:val="10"/>
  </w:num>
  <w:num w:numId="10">
    <w:abstractNumId w:val="15"/>
  </w:num>
  <w:num w:numId="11">
    <w:abstractNumId w:val="13"/>
  </w:num>
  <w:num w:numId="12">
    <w:abstractNumId w:val="7"/>
  </w:num>
  <w:num w:numId="13">
    <w:abstractNumId w:val="12"/>
  </w:num>
  <w:num w:numId="14">
    <w:abstractNumId w:val="17"/>
  </w:num>
  <w:num w:numId="15">
    <w:abstractNumId w:val="11"/>
  </w:num>
  <w:num w:numId="16">
    <w:abstractNumId w:val="16"/>
  </w:num>
  <w:num w:numId="17">
    <w:abstractNumId w:val="0"/>
  </w:num>
  <w:num w:numId="18">
    <w:abstractNumId w:val="1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7CE"/>
    <w:rsid w:val="00002672"/>
    <w:rsid w:val="000419AC"/>
    <w:rsid w:val="000529B2"/>
    <w:rsid w:val="00057ECC"/>
    <w:rsid w:val="000862C2"/>
    <w:rsid w:val="000D3B1B"/>
    <w:rsid w:val="000D75D7"/>
    <w:rsid w:val="000E3AF4"/>
    <w:rsid w:val="001009C9"/>
    <w:rsid w:val="00122421"/>
    <w:rsid w:val="00146079"/>
    <w:rsid w:val="001533EC"/>
    <w:rsid w:val="001662AD"/>
    <w:rsid w:val="0018092B"/>
    <w:rsid w:val="0018442A"/>
    <w:rsid w:val="001C5B7A"/>
    <w:rsid w:val="001D45E2"/>
    <w:rsid w:val="00245BF9"/>
    <w:rsid w:val="0025562E"/>
    <w:rsid w:val="00262E18"/>
    <w:rsid w:val="00277D63"/>
    <w:rsid w:val="002D715A"/>
    <w:rsid w:val="003442F0"/>
    <w:rsid w:val="00364286"/>
    <w:rsid w:val="003906B2"/>
    <w:rsid w:val="003B0809"/>
    <w:rsid w:val="003B6415"/>
    <w:rsid w:val="003D072F"/>
    <w:rsid w:val="003D0E7C"/>
    <w:rsid w:val="003D1AA5"/>
    <w:rsid w:val="004039C9"/>
    <w:rsid w:val="00414468"/>
    <w:rsid w:val="004200C7"/>
    <w:rsid w:val="00437245"/>
    <w:rsid w:val="00437B48"/>
    <w:rsid w:val="004637CE"/>
    <w:rsid w:val="00475D35"/>
    <w:rsid w:val="004A12C2"/>
    <w:rsid w:val="004D0E7E"/>
    <w:rsid w:val="00504315"/>
    <w:rsid w:val="005071C7"/>
    <w:rsid w:val="00515B08"/>
    <w:rsid w:val="005601A5"/>
    <w:rsid w:val="00562300"/>
    <w:rsid w:val="005816D8"/>
    <w:rsid w:val="00590748"/>
    <w:rsid w:val="005A4A1A"/>
    <w:rsid w:val="005A710B"/>
    <w:rsid w:val="005E5647"/>
    <w:rsid w:val="006009CB"/>
    <w:rsid w:val="006239B7"/>
    <w:rsid w:val="00640E8E"/>
    <w:rsid w:val="006438C4"/>
    <w:rsid w:val="0066756F"/>
    <w:rsid w:val="006E1A13"/>
    <w:rsid w:val="006F0A3C"/>
    <w:rsid w:val="0071522C"/>
    <w:rsid w:val="007556D4"/>
    <w:rsid w:val="00766AF1"/>
    <w:rsid w:val="007764EE"/>
    <w:rsid w:val="00782BFA"/>
    <w:rsid w:val="00782F30"/>
    <w:rsid w:val="00784F80"/>
    <w:rsid w:val="007B1E7A"/>
    <w:rsid w:val="007B6FF9"/>
    <w:rsid w:val="007E177A"/>
    <w:rsid w:val="007F48E7"/>
    <w:rsid w:val="008223C9"/>
    <w:rsid w:val="0083553A"/>
    <w:rsid w:val="0085461F"/>
    <w:rsid w:val="00860E0A"/>
    <w:rsid w:val="0088067A"/>
    <w:rsid w:val="008D2703"/>
    <w:rsid w:val="008E5B02"/>
    <w:rsid w:val="009035B5"/>
    <w:rsid w:val="00905B4F"/>
    <w:rsid w:val="009118AE"/>
    <w:rsid w:val="00964E25"/>
    <w:rsid w:val="00976807"/>
    <w:rsid w:val="0098246B"/>
    <w:rsid w:val="009D2C5D"/>
    <w:rsid w:val="009E6329"/>
    <w:rsid w:val="009F279A"/>
    <w:rsid w:val="009F6579"/>
    <w:rsid w:val="00A20E68"/>
    <w:rsid w:val="00A379F9"/>
    <w:rsid w:val="00A436AC"/>
    <w:rsid w:val="00A569AA"/>
    <w:rsid w:val="00A731B8"/>
    <w:rsid w:val="00AB227D"/>
    <w:rsid w:val="00AB7556"/>
    <w:rsid w:val="00AC6B37"/>
    <w:rsid w:val="00AF762D"/>
    <w:rsid w:val="00B07CAA"/>
    <w:rsid w:val="00B104D8"/>
    <w:rsid w:val="00B20AA3"/>
    <w:rsid w:val="00B248D7"/>
    <w:rsid w:val="00B27993"/>
    <w:rsid w:val="00B36E34"/>
    <w:rsid w:val="00B82EE5"/>
    <w:rsid w:val="00B92247"/>
    <w:rsid w:val="00B97F5F"/>
    <w:rsid w:val="00BB0946"/>
    <w:rsid w:val="00BC2DF3"/>
    <w:rsid w:val="00BD221F"/>
    <w:rsid w:val="00BE06A2"/>
    <w:rsid w:val="00BE295C"/>
    <w:rsid w:val="00BF1393"/>
    <w:rsid w:val="00C00560"/>
    <w:rsid w:val="00C56318"/>
    <w:rsid w:val="00C57467"/>
    <w:rsid w:val="00C7321A"/>
    <w:rsid w:val="00C765D0"/>
    <w:rsid w:val="00C836D5"/>
    <w:rsid w:val="00CF53E3"/>
    <w:rsid w:val="00D040A3"/>
    <w:rsid w:val="00D503CB"/>
    <w:rsid w:val="00DA13FF"/>
    <w:rsid w:val="00DB6BA7"/>
    <w:rsid w:val="00DD2068"/>
    <w:rsid w:val="00E0092A"/>
    <w:rsid w:val="00E24BE5"/>
    <w:rsid w:val="00E40CDD"/>
    <w:rsid w:val="00E439F5"/>
    <w:rsid w:val="00E52D0C"/>
    <w:rsid w:val="00E64756"/>
    <w:rsid w:val="00E73AFB"/>
    <w:rsid w:val="00E82277"/>
    <w:rsid w:val="00E94302"/>
    <w:rsid w:val="00EC1D43"/>
    <w:rsid w:val="00ED5724"/>
    <w:rsid w:val="00F00541"/>
    <w:rsid w:val="00F23EB3"/>
    <w:rsid w:val="00F25BF4"/>
    <w:rsid w:val="00F40E9D"/>
    <w:rsid w:val="00F41BE8"/>
    <w:rsid w:val="00FB4751"/>
    <w:rsid w:val="00FD1DF9"/>
    <w:rsid w:val="00FD6709"/>
    <w:rsid w:val="00FE36ED"/>
    <w:rsid w:val="00FE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5E1833-3482-4FEA-98D6-620FC8A6D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637CE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D040A3"/>
    <w:rPr>
      <w:rFonts w:ascii="MathematicalPiLTStd" w:hAnsi="MathematicalPiLTStd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643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24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7C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CAA"/>
  </w:style>
  <w:style w:type="paragraph" w:styleId="Footer">
    <w:name w:val="footer"/>
    <w:basedOn w:val="Normal"/>
    <w:link w:val="FooterChar"/>
    <w:uiPriority w:val="99"/>
    <w:unhideWhenUsed/>
    <w:rsid w:val="00B07C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4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CE</dc:creator>
  <cp:keywords/>
  <dc:description/>
  <cp:lastModifiedBy>PEACE</cp:lastModifiedBy>
  <cp:revision>219</cp:revision>
  <dcterms:created xsi:type="dcterms:W3CDTF">2020-12-30T13:19:00Z</dcterms:created>
  <dcterms:modified xsi:type="dcterms:W3CDTF">2021-11-17T04:51:00Z</dcterms:modified>
</cp:coreProperties>
</file>